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6ACA6" w14:textId="77777777" w:rsidR="00B74AD3" w:rsidRPr="002E130B" w:rsidRDefault="00F0065D" w:rsidP="00C47357">
      <w:pPr>
        <w:tabs>
          <w:tab w:val="left" w:pos="342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4"/>
          <w:u w:val="single"/>
          <w:lang w:val="en-IN"/>
        </w:rPr>
      </w:pPr>
      <w:r w:rsidRPr="002E130B">
        <w:rPr>
          <w:rFonts w:ascii="Times New Roman" w:hAnsi="Times New Roman" w:cs="Times New Roman"/>
          <w:b/>
          <w:bCs/>
          <w:color w:val="000000" w:themeColor="text1"/>
          <w:sz w:val="28"/>
          <w:szCs w:val="24"/>
          <w:u w:val="single"/>
          <w:lang w:val="en-IN"/>
        </w:rPr>
        <w:t>Electronic Supporting</w:t>
      </w:r>
      <w:r w:rsidR="00C47357" w:rsidRPr="002E130B">
        <w:rPr>
          <w:rFonts w:ascii="Times New Roman" w:hAnsi="Times New Roman" w:cs="Times New Roman"/>
          <w:b/>
          <w:bCs/>
          <w:color w:val="000000" w:themeColor="text1"/>
          <w:sz w:val="28"/>
          <w:szCs w:val="24"/>
          <w:u w:val="single"/>
          <w:lang w:val="en-IN"/>
        </w:rPr>
        <w:t xml:space="preserve"> Information</w:t>
      </w:r>
    </w:p>
    <w:p w14:paraId="46BA34F2" w14:textId="77777777" w:rsidR="009F4F1E" w:rsidRPr="002E130B" w:rsidRDefault="009F4F1E" w:rsidP="00E90B21">
      <w:pPr>
        <w:tabs>
          <w:tab w:val="left" w:pos="342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14:paraId="23B308C5" w14:textId="77777777" w:rsidR="00886AD7" w:rsidRPr="004D4798" w:rsidRDefault="00886AD7" w:rsidP="00886AD7">
      <w:pPr>
        <w:pStyle w:val="MDPI13authornames"/>
        <w:spacing w:after="0" w:line="240" w:lineRule="auto"/>
        <w:jc w:val="center"/>
        <w:rPr>
          <w:rFonts w:ascii="Times New Roman" w:hAnsi="Times New Roman"/>
          <w:bCs/>
          <w:snapToGrid w:val="0"/>
          <w:sz w:val="28"/>
          <w:szCs w:val="28"/>
        </w:rPr>
      </w:pPr>
      <w:r>
        <w:rPr>
          <w:rFonts w:ascii="Times New Roman" w:hAnsi="Times New Roman"/>
          <w:bCs/>
          <w:snapToGrid w:val="0"/>
          <w:sz w:val="28"/>
          <w:szCs w:val="28"/>
        </w:rPr>
        <w:t>N</w:t>
      </w:r>
      <w:r w:rsidRPr="004D4798">
        <w:rPr>
          <w:rFonts w:ascii="Times New Roman" w:hAnsi="Times New Roman"/>
          <w:bCs/>
          <w:snapToGrid w:val="0"/>
          <w:sz w:val="28"/>
          <w:szCs w:val="28"/>
        </w:rPr>
        <w:t xml:space="preserve">ano-pesticidal potential of </w:t>
      </w:r>
      <w:r w:rsidRPr="004D4798">
        <w:rPr>
          <w:rFonts w:ascii="Times New Roman" w:hAnsi="Times New Roman"/>
          <w:bCs/>
          <w:i/>
          <w:iCs/>
          <w:snapToGrid w:val="0"/>
          <w:sz w:val="28"/>
          <w:szCs w:val="28"/>
        </w:rPr>
        <w:t xml:space="preserve">Cassia fistula </w:t>
      </w:r>
      <w:r w:rsidRPr="004D4798">
        <w:rPr>
          <w:rFonts w:ascii="Times New Roman" w:hAnsi="Times New Roman"/>
          <w:bCs/>
          <w:snapToGrid w:val="0"/>
          <w:sz w:val="28"/>
          <w:szCs w:val="28"/>
        </w:rPr>
        <w:t>(L.) leaf synthesized silver nanoparticles (Ag@</w:t>
      </w:r>
      <w:r w:rsidRPr="004D4798">
        <w:rPr>
          <w:rFonts w:ascii="Times New Roman" w:hAnsi="Times New Roman"/>
          <w:bCs/>
          <w:i/>
          <w:snapToGrid w:val="0"/>
          <w:sz w:val="28"/>
          <w:szCs w:val="28"/>
        </w:rPr>
        <w:t>Cf</w:t>
      </w:r>
      <w:r w:rsidRPr="004D4798">
        <w:rPr>
          <w:rFonts w:ascii="Times New Roman" w:hAnsi="Times New Roman"/>
          <w:bCs/>
          <w:snapToGrid w:val="0"/>
          <w:sz w:val="28"/>
          <w:szCs w:val="28"/>
        </w:rPr>
        <w:t xml:space="preserve">L-NPs): Deciphering the phytopathogenic inhibition and growth augmentation in </w:t>
      </w:r>
      <w:r w:rsidRPr="004D4798">
        <w:rPr>
          <w:rFonts w:ascii="Times New Roman" w:hAnsi="Times New Roman"/>
          <w:bCs/>
          <w:i/>
          <w:snapToGrid w:val="0"/>
          <w:sz w:val="28"/>
          <w:szCs w:val="28"/>
        </w:rPr>
        <w:t>Solanum lycopersicum</w:t>
      </w:r>
      <w:r w:rsidRPr="004D4798">
        <w:rPr>
          <w:rFonts w:ascii="Times New Roman" w:hAnsi="Times New Roman"/>
          <w:bCs/>
          <w:snapToGrid w:val="0"/>
          <w:sz w:val="28"/>
          <w:szCs w:val="28"/>
        </w:rPr>
        <w:t xml:space="preserve"> (L.)</w:t>
      </w:r>
    </w:p>
    <w:p w14:paraId="266421B8" w14:textId="77777777" w:rsidR="00886AD7" w:rsidRPr="004D4798" w:rsidRDefault="00886AD7" w:rsidP="00886AD7">
      <w:pPr>
        <w:rPr>
          <w:rFonts w:ascii="Times New Roman" w:hAnsi="Times New Roman"/>
          <w:sz w:val="24"/>
          <w:szCs w:val="24"/>
          <w:lang w:eastAsia="de-DE" w:bidi="en-US"/>
        </w:rPr>
      </w:pPr>
    </w:p>
    <w:p w14:paraId="6A6E5380" w14:textId="77777777" w:rsidR="00886AD7" w:rsidRPr="004D4798" w:rsidRDefault="00886AD7" w:rsidP="00886AD7">
      <w:pPr>
        <w:pStyle w:val="MDPI13authornames"/>
        <w:rPr>
          <w:rFonts w:ascii="Times New Roman" w:hAnsi="Times New Roman"/>
          <w:b w:val="0"/>
          <w:bCs/>
          <w:sz w:val="24"/>
          <w:szCs w:val="24"/>
        </w:rPr>
      </w:pPr>
      <w:r w:rsidRPr="004D4798">
        <w:rPr>
          <w:rFonts w:ascii="Times New Roman" w:hAnsi="Times New Roman"/>
          <w:b w:val="0"/>
          <w:bCs/>
          <w:sz w:val="24"/>
          <w:szCs w:val="24"/>
        </w:rPr>
        <w:t>Mohammad Danish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, </w:t>
      </w:r>
      <w:r w:rsidRPr="004D4798">
        <w:rPr>
          <w:rFonts w:ascii="Times New Roman" w:hAnsi="Times New Roman"/>
          <w:b w:val="0"/>
          <w:bCs/>
          <w:sz w:val="24"/>
          <w:szCs w:val="24"/>
        </w:rPr>
        <w:t>*, Mohammad Shahid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2, 7</w:t>
      </w:r>
      <w:r w:rsidRPr="004D4798">
        <w:rPr>
          <w:rFonts w:ascii="Times New Roman" w:hAnsi="Times New Roman"/>
          <w:b w:val="0"/>
          <w:bCs/>
          <w:sz w:val="24"/>
          <w:szCs w:val="24"/>
        </w:rPr>
        <w:t>, Lukman Ahamad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4D4798">
        <w:rPr>
          <w:rFonts w:ascii="Times New Roman" w:hAnsi="Times New Roman"/>
          <w:b w:val="0"/>
          <w:bCs/>
          <w:sz w:val="24"/>
          <w:szCs w:val="24"/>
        </w:rPr>
        <w:t>, Kashif Raees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bscript"/>
        </w:rPr>
        <w:t xml:space="preserve">, </w:t>
      </w:r>
      <w:r w:rsidRPr="004D4798">
        <w:rPr>
          <w:rFonts w:ascii="Times New Roman" w:hAnsi="Times New Roman"/>
          <w:b w:val="0"/>
          <w:bCs/>
          <w:sz w:val="24"/>
          <w:szCs w:val="24"/>
        </w:rPr>
        <w:t>Ashraf Atef Hatamleh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5</w:t>
      </w:r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4D4798">
        <w:rPr>
          <w:rFonts w:ascii="Times New Roman" w:hAnsi="Times New Roman"/>
          <w:b w:val="0"/>
          <w:bCs/>
          <w:sz w:val="24"/>
          <w:szCs w:val="24"/>
        </w:rPr>
        <w:t>Munirah</w:t>
      </w:r>
      <w:proofErr w:type="spellEnd"/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 Abdullah Al-Dosary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5</w:t>
      </w:r>
      <w:r w:rsidRPr="004D4798">
        <w:rPr>
          <w:rFonts w:ascii="Times New Roman" w:hAnsi="Times New Roman"/>
          <w:b w:val="0"/>
          <w:bCs/>
          <w:sz w:val="24"/>
          <w:szCs w:val="24"/>
        </w:rPr>
        <w:t>, Abdullah Mohamed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6</w:t>
      </w:r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, Yasmeen </w:t>
      </w:r>
      <w:proofErr w:type="spellStart"/>
      <w:r w:rsidRPr="004D4798">
        <w:rPr>
          <w:rFonts w:ascii="Times New Roman" w:hAnsi="Times New Roman"/>
          <w:b w:val="0"/>
          <w:bCs/>
          <w:sz w:val="24"/>
          <w:szCs w:val="24"/>
        </w:rPr>
        <w:t>Abdulrhman</w:t>
      </w:r>
      <w:proofErr w:type="spellEnd"/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 Al-Wasel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5</w:t>
      </w:r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4D4798">
        <w:rPr>
          <w:rFonts w:ascii="Times New Roman" w:hAnsi="Times New Roman"/>
          <w:b w:val="0"/>
          <w:bCs/>
          <w:sz w:val="24"/>
          <w:szCs w:val="24"/>
        </w:rPr>
        <w:t>Udai</w:t>
      </w:r>
      <w:proofErr w:type="spellEnd"/>
      <w:r w:rsidRPr="004D4798">
        <w:rPr>
          <w:rFonts w:ascii="Times New Roman" w:hAnsi="Times New Roman"/>
          <w:b w:val="0"/>
          <w:bCs/>
          <w:sz w:val="24"/>
          <w:szCs w:val="24"/>
        </w:rPr>
        <w:t xml:space="preserve"> B. Singh</w:t>
      </w:r>
      <w:r w:rsidRPr="004D4798">
        <w:rPr>
          <w:rFonts w:ascii="Times New Roman" w:hAnsi="Times New Roman"/>
          <w:b w:val="0"/>
          <w:bCs/>
          <w:sz w:val="24"/>
          <w:szCs w:val="24"/>
          <w:vertAlign w:val="superscript"/>
        </w:rPr>
        <w:t>7</w:t>
      </w:r>
    </w:p>
    <w:p w14:paraId="25865687" w14:textId="77777777" w:rsidR="00886AD7" w:rsidRPr="00261CB0" w:rsidRDefault="00886AD7" w:rsidP="00886AD7">
      <w:pPr>
        <w:autoSpaceDE w:val="0"/>
        <w:autoSpaceDN w:val="0"/>
        <w:adjustRightInd w:val="0"/>
        <w:jc w:val="center"/>
        <w:rPr>
          <w:rFonts w:ascii="Times New Roman" w:hAnsi="Times New Roman"/>
          <w:i/>
          <w:sz w:val="24"/>
          <w:szCs w:val="24"/>
        </w:rPr>
      </w:pPr>
      <w:r w:rsidRPr="00261CB0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261CB0">
        <w:rPr>
          <w:rFonts w:ascii="Times New Roman" w:hAnsi="Times New Roman"/>
          <w:i/>
          <w:sz w:val="24"/>
          <w:szCs w:val="24"/>
        </w:rPr>
        <w:t>Section of Plant Pathology and Nematology, Department of Botany, Aligarh Muslim University, Aligarh-202002; Uttar Pradesh, India</w:t>
      </w:r>
    </w:p>
    <w:p w14:paraId="2DB24AA4" w14:textId="77777777" w:rsidR="00886AD7" w:rsidRPr="00261CB0" w:rsidRDefault="00886AD7" w:rsidP="00886AD7">
      <w:pPr>
        <w:autoSpaceDE w:val="0"/>
        <w:autoSpaceDN w:val="0"/>
        <w:adjustRightInd w:val="0"/>
        <w:jc w:val="center"/>
        <w:rPr>
          <w:rFonts w:ascii="Times New Roman" w:hAnsi="Times New Roman"/>
          <w:i/>
          <w:sz w:val="24"/>
          <w:szCs w:val="24"/>
        </w:rPr>
      </w:pPr>
      <w:r w:rsidRPr="00261CB0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261CB0">
        <w:rPr>
          <w:rFonts w:ascii="Times New Roman" w:hAnsi="Times New Roman"/>
          <w:i/>
          <w:sz w:val="24"/>
          <w:szCs w:val="24"/>
        </w:rPr>
        <w:t>Department of Agricultural Microbiology, Faculty of Agricultural Sciences, Aligarh Muslim University, Aligarh-202002; Uttar Pradesh, India</w:t>
      </w:r>
    </w:p>
    <w:p w14:paraId="2BE64800" w14:textId="77777777" w:rsidR="00886AD7" w:rsidRPr="00261CB0" w:rsidRDefault="00886AD7" w:rsidP="00886AD7">
      <w:pPr>
        <w:autoSpaceDE w:val="0"/>
        <w:autoSpaceDN w:val="0"/>
        <w:adjustRightInd w:val="0"/>
        <w:jc w:val="center"/>
        <w:rPr>
          <w:rFonts w:ascii="Times New Roman" w:hAnsi="Times New Roman"/>
          <w:i/>
          <w:sz w:val="24"/>
          <w:szCs w:val="24"/>
        </w:rPr>
      </w:pPr>
      <w:r w:rsidRPr="00261CB0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00261CB0">
        <w:rPr>
          <w:rFonts w:ascii="Times New Roman" w:hAnsi="Times New Roman"/>
          <w:i/>
          <w:sz w:val="24"/>
          <w:szCs w:val="24"/>
        </w:rPr>
        <w:t>Section of Plant Pathology and Nematology, Department of Botany, Aligarh Muslim University, Aligarh-202002; Uttar Pradesh, India</w:t>
      </w:r>
    </w:p>
    <w:p w14:paraId="3C64FA59" w14:textId="77777777" w:rsidR="00886AD7" w:rsidRPr="00261CB0" w:rsidRDefault="00886AD7" w:rsidP="00886AD7">
      <w:pPr>
        <w:spacing w:line="360" w:lineRule="auto"/>
        <w:jc w:val="center"/>
        <w:rPr>
          <w:rFonts w:ascii="Times New Roman" w:hAnsi="Times New Roman"/>
          <w:i/>
          <w:sz w:val="24"/>
          <w:szCs w:val="24"/>
        </w:rPr>
      </w:pPr>
      <w:r w:rsidRPr="00261CB0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261CB0">
        <w:rPr>
          <w:rFonts w:ascii="Times New Roman" w:hAnsi="Times New Roman"/>
          <w:i/>
          <w:sz w:val="24"/>
          <w:szCs w:val="24"/>
        </w:rPr>
        <w:t>Department of Chemistry, Chandigarh University, Mohali, Punjab, India.</w:t>
      </w:r>
    </w:p>
    <w:p w14:paraId="08E4F3B7" w14:textId="77777777" w:rsidR="00886AD7" w:rsidRDefault="00886AD7" w:rsidP="00886AD7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i/>
          <w:sz w:val="24"/>
          <w:szCs w:val="24"/>
        </w:rPr>
      </w:pPr>
      <w:r w:rsidRPr="00261CB0">
        <w:rPr>
          <w:rFonts w:ascii="Times New Roman" w:eastAsia="Times New Roman" w:hAnsi="Times New Roman"/>
          <w:i/>
          <w:sz w:val="24"/>
          <w:szCs w:val="24"/>
          <w:vertAlign w:val="superscript"/>
        </w:rPr>
        <w:t>5</w:t>
      </w:r>
      <w:r w:rsidRPr="00261CB0">
        <w:rPr>
          <w:rFonts w:ascii="Times New Roman" w:eastAsia="Times New Roman" w:hAnsi="Times New Roman"/>
          <w:i/>
          <w:sz w:val="24"/>
          <w:szCs w:val="24"/>
        </w:rPr>
        <w:t>Department of Botany and Microbiology, College of Science, King Saud University, P.O. Box 2455, Riyadh 11451, Saudi Arabia</w:t>
      </w:r>
    </w:p>
    <w:p w14:paraId="52665C9E" w14:textId="77777777" w:rsidR="00886AD7" w:rsidRDefault="00886AD7" w:rsidP="00886AD7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i/>
          <w:sz w:val="24"/>
          <w:szCs w:val="24"/>
        </w:rPr>
      </w:pPr>
      <w:r>
        <w:rPr>
          <w:rFonts w:ascii="Times New Roman" w:eastAsia="Times New Roman" w:hAnsi="Times New Roman"/>
          <w:i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/>
          <w:i/>
          <w:sz w:val="24"/>
          <w:szCs w:val="24"/>
        </w:rPr>
        <w:t>Research Centre, Future University in Egypt, New Cairo, 11745, Egypt</w:t>
      </w:r>
    </w:p>
    <w:p w14:paraId="3BFBE886" w14:textId="77777777" w:rsidR="00886AD7" w:rsidRDefault="00886AD7" w:rsidP="00886AD7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i/>
          <w:sz w:val="24"/>
          <w:szCs w:val="24"/>
        </w:rPr>
      </w:pPr>
      <w:r>
        <w:rPr>
          <w:rFonts w:ascii="Times New Roman" w:eastAsia="Times New Roman" w:hAnsi="Times New Roman"/>
          <w:i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/>
          <w:i/>
          <w:sz w:val="24"/>
          <w:szCs w:val="24"/>
        </w:rPr>
        <w:t>Palnt-Microbe Interaction and Rhizosphere Biology Lab, ICAR-NBAIM, Mau, India</w:t>
      </w:r>
    </w:p>
    <w:p w14:paraId="4A142F53" w14:textId="77777777" w:rsidR="00886AD7" w:rsidRPr="00261CB0" w:rsidRDefault="00886AD7" w:rsidP="00886AD7">
      <w:pPr>
        <w:autoSpaceDE w:val="0"/>
        <w:autoSpaceDN w:val="0"/>
        <w:adjustRightInd w:val="0"/>
        <w:jc w:val="center"/>
        <w:rPr>
          <w:rFonts w:ascii="Times New Roman" w:eastAsia="Times New Roman" w:hAnsi="Times New Roman"/>
          <w:i/>
          <w:sz w:val="24"/>
          <w:szCs w:val="24"/>
        </w:rPr>
      </w:pPr>
    </w:p>
    <w:p w14:paraId="03686A68" w14:textId="77777777" w:rsidR="00886AD7" w:rsidRPr="00261CB0" w:rsidRDefault="00886AD7" w:rsidP="00886AD7">
      <w:pPr>
        <w:tabs>
          <w:tab w:val="left" w:pos="1260"/>
        </w:tabs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544E66C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bookmarkStart w:id="0" w:name="_Hlk107834352"/>
      <w:r w:rsidRPr="008A7B3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*</w:t>
      </w:r>
      <w:r w:rsidRPr="008A7B3D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Correspondence to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0F48835F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E48796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Dr. Mohammad Danish</w:t>
      </w:r>
    </w:p>
    <w:p w14:paraId="3932688C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8C7E8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ion of Plant Pathology and Nematology, </w:t>
      </w:r>
    </w:p>
    <w:p w14:paraId="4FE9DCFB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Department of Botany</w:t>
      </w:r>
    </w:p>
    <w:p w14:paraId="59CF70E2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ulty of Life Sciences, </w:t>
      </w:r>
    </w:p>
    <w:p w14:paraId="062A76EE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Aligarh Muslim University, Aligarh, India</w:t>
      </w:r>
    </w:p>
    <w:p w14:paraId="2621405C" w14:textId="77777777" w:rsidR="008A7B3D" w:rsidRP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AED03A" w14:textId="3A980C72" w:rsidR="008A7B3D" w:rsidRDefault="008A7B3D" w:rsidP="008A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-mail: </w:t>
      </w:r>
      <w:hyperlink r:id="rId4" w:history="1">
        <w:r w:rsidR="00531855" w:rsidRPr="00937E6F">
          <w:rPr>
            <w:rStyle w:val="Hyperlink"/>
            <w:rFonts w:ascii="Times New Roman" w:hAnsi="Times New Roman" w:cs="Times New Roman"/>
            <w:sz w:val="24"/>
            <w:szCs w:val="24"/>
          </w:rPr>
          <w:t>danish.botanica@gmail.com</w:t>
        </w:r>
      </w:hyperlink>
    </w:p>
    <w:bookmarkEnd w:id="0"/>
    <w:p w14:paraId="4EA77124" w14:textId="77777777" w:rsidR="00531855" w:rsidRDefault="00531855" w:rsidP="008A7B3D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FB4C94" w14:textId="77777777" w:rsidR="009F4F1E" w:rsidRPr="008A7B3D" w:rsidRDefault="009F4F1E" w:rsidP="009F4F1E">
      <w:pPr>
        <w:tabs>
          <w:tab w:val="left" w:pos="3420"/>
        </w:tabs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Supplementary Methods</w:t>
      </w:r>
    </w:p>
    <w:p w14:paraId="2CB5BB6F" w14:textId="39195457" w:rsidR="00E34662" w:rsidRPr="008A7B3D" w:rsidRDefault="000023B2" w:rsidP="00E90B21">
      <w:pPr>
        <w:tabs>
          <w:tab w:val="left" w:pos="342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1 </w:t>
      </w:r>
      <w:r w:rsidR="007036D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cterial c</w:t>
      </w:r>
      <w:r w:rsidR="00E34662" w:rsidRPr="008A7B3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ell viability (CFU) assessment </w:t>
      </w:r>
      <w:r w:rsidR="00E34662" w:rsidRPr="005E7C1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under </w:t>
      </w:r>
      <w:r w:rsidR="005E7C10" w:rsidRPr="005E7C10">
        <w:rPr>
          <w:rFonts w:ascii="Times New Roman" w:hAnsi="Times New Roman"/>
          <w:b/>
          <w:snapToGrid w:val="0"/>
          <w:sz w:val="24"/>
          <w:szCs w:val="24"/>
        </w:rPr>
        <w:t>Ag@</w:t>
      </w:r>
      <w:r w:rsidR="005E7C10" w:rsidRPr="005E7C10">
        <w:rPr>
          <w:rFonts w:ascii="Times New Roman" w:hAnsi="Times New Roman"/>
          <w:b/>
          <w:i/>
          <w:snapToGrid w:val="0"/>
          <w:sz w:val="24"/>
          <w:szCs w:val="24"/>
        </w:rPr>
        <w:t>Cf</w:t>
      </w:r>
      <w:r w:rsidR="005E7C10" w:rsidRPr="005E7C10">
        <w:rPr>
          <w:rFonts w:ascii="Times New Roman" w:hAnsi="Times New Roman"/>
          <w:b/>
          <w:snapToGrid w:val="0"/>
          <w:sz w:val="24"/>
          <w:szCs w:val="24"/>
        </w:rPr>
        <w:t>L-NPs</w:t>
      </w:r>
      <w:r w:rsidR="005E7C10" w:rsidRPr="008A7B3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E34662" w:rsidRPr="008A7B3D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tress</w:t>
      </w:r>
    </w:p>
    <w:p w14:paraId="52E459EE" w14:textId="4ED9AB7C" w:rsidR="00E34662" w:rsidRPr="008A7B3D" w:rsidRDefault="00E34662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etermine the potentiality of 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5E7C10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vitality of the test phytopathogenic bacterial isolate </w:t>
      </w:r>
      <w:r w:rsidR="008D18BD" w:rsidRPr="008D18B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eudomonas syringae</w:t>
      </w:r>
      <w:r w:rsidR="008D18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was determined by growing them in the presence of various doses</w:t>
      </w:r>
      <w:r w:rsidR="00794912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-400 µgmL</w:t>
      </w:r>
      <w:r w:rsidR="00794912" w:rsidRPr="005E7C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794912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5E7C10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CFU count, the 0.1 mL volume of 24 h grown pathogenic culture from each exposure concentration was spread plated on nutrient agar (NA) medium and incubated under the </w:t>
      </w:r>
      <w:r w:rsidR="005E7C10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above-mentioned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 condition to count the viable cells. Number of </w:t>
      </w:r>
      <w:r w:rsidR="005E7C10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colonies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ing units (CFU</w:t>
      </w:r>
      <w:r w:rsidR="005E7C1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) per mL was converted to log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FU mL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lotted as a function of pesticide concentration</w:t>
      </w:r>
      <w:r w:rsidR="005E7C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FU was calculated as; </w:t>
      </w:r>
    </w:p>
    <w:p w14:paraId="1D5AD9AD" w14:textId="77777777" w:rsidR="00E34662" w:rsidRPr="008A7B3D" w:rsidRDefault="00E34662" w:rsidP="00712156">
      <w:pPr>
        <w:tabs>
          <w:tab w:val="left" w:pos="3420"/>
        </w:tabs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Colony forming unit (CFU</w:t>
      </w:r>
      <w:r w:rsidRPr="008A7B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= </w:t>
      </w:r>
      <w:r w:rsidRPr="008A7B3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Number of colonies × dilution factor</w:t>
      </w:r>
    </w:p>
    <w:p w14:paraId="415D9000" w14:textId="6B245AB7" w:rsidR="00E34662" w:rsidRDefault="00E34662" w:rsidP="00712156">
      <w:pPr>
        <w:tabs>
          <w:tab w:val="left" w:pos="3420"/>
        </w:tabs>
        <w:spacing w:after="0" w:line="240" w:lineRule="auto"/>
        <w:ind w:left="2552" w:hanging="142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olume plated</w:t>
      </w:r>
    </w:p>
    <w:p w14:paraId="6CB90B6C" w14:textId="77777777" w:rsidR="00712156" w:rsidRPr="008A7B3D" w:rsidRDefault="00712156" w:rsidP="00712156">
      <w:pPr>
        <w:tabs>
          <w:tab w:val="left" w:pos="3420"/>
        </w:tabs>
        <w:spacing w:after="0" w:line="240" w:lineRule="auto"/>
        <w:ind w:left="2552" w:hanging="142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D6A14C9" w14:textId="4135AC14" w:rsidR="00DE1222" w:rsidRPr="008A7B3D" w:rsidRDefault="000023B2" w:rsidP="00E90B21">
      <w:pPr>
        <w:tabs>
          <w:tab w:val="left" w:pos="3420"/>
        </w:tabs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IN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2 </w:t>
      </w:r>
      <w:r w:rsidR="00794912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Effect of </w:t>
      </w:r>
      <w:r w:rsidR="005E7C10" w:rsidRPr="005E7C10">
        <w:rPr>
          <w:rFonts w:ascii="Times New Roman" w:hAnsi="Times New Roman"/>
          <w:b/>
          <w:snapToGrid w:val="0"/>
          <w:sz w:val="24"/>
          <w:szCs w:val="24"/>
        </w:rPr>
        <w:t>Ag@</w:t>
      </w:r>
      <w:r w:rsidR="005E7C10" w:rsidRPr="005E7C10">
        <w:rPr>
          <w:rFonts w:ascii="Times New Roman" w:hAnsi="Times New Roman"/>
          <w:b/>
          <w:i/>
          <w:snapToGrid w:val="0"/>
          <w:sz w:val="24"/>
          <w:szCs w:val="24"/>
        </w:rPr>
        <w:t>Cf</w:t>
      </w:r>
      <w:r w:rsidR="005E7C10" w:rsidRPr="005E7C10">
        <w:rPr>
          <w:rFonts w:ascii="Times New Roman" w:hAnsi="Times New Roman"/>
          <w:b/>
          <w:snapToGrid w:val="0"/>
          <w:sz w:val="24"/>
          <w:szCs w:val="24"/>
        </w:rPr>
        <w:t>L-NPs</w:t>
      </w:r>
      <w:r w:rsidR="005E7C10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="00DE1222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>on surface morphological changes in bacteria</w:t>
      </w:r>
    </w:p>
    <w:p w14:paraId="29AC331F" w14:textId="73F2496F" w:rsidR="00DE1222" w:rsidRPr="008A7B3D" w:rsidRDefault="00DE1222" w:rsidP="00E90B21">
      <w:pPr>
        <w:tabs>
          <w:tab w:val="left" w:pos="342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</w:pPr>
      <w:r w:rsidRPr="008A7B3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 xml:space="preserve">The interaction studies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for observing morphological changes in the cells of </w:t>
      </w:r>
      <w:r w:rsidRPr="008A7B3D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>P. syringae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treated/untreated with 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5E7C10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5E7C10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="005E7C10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was done by </w:t>
      </w:r>
      <w:r w:rsidR="005E7C10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scanning electron microscopy (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SEM</w:t>
      </w:r>
      <w:r w:rsidR="009939A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; </w:t>
      </w:r>
      <w:r w:rsidR="009939A6"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JEOL, Tokyo, Japan</w:t>
      </w:r>
      <w:r w:rsidR="005E7C10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)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as previously described by Ansari et al., (2014). In short, the samples containing bacterial cells </w:t>
      </w:r>
      <w:r w:rsidR="00DE38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(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untreated</w:t>
      </w:r>
      <w:r w:rsidR="00DE38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/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treated</w:t>
      </w:r>
      <w:r w:rsidR="00DE38D7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)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were deposited on a Millipore filter (Millipore). A 10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6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CFU/mL cell were treated with sub</w:t>
      </w:r>
      <w:r w:rsidR="00E7070E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-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MIC concentration of </w:t>
      </w:r>
      <w:r w:rsidR="00E7070E" w:rsidRPr="00E7070E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E7070E" w:rsidRPr="00E7070E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E7070E" w:rsidRPr="00E7070E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="00E7070E" w:rsidRPr="00E7070E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E7070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nanorod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for 6 h in the presence of light at 37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0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C and centrifuged at 3000 rpm for 10 min. followed by </w:t>
      </w:r>
      <w:r w:rsidR="00E7070E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three time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washing with phosphate buffer saline (PBS) and pre-fixed with 2.5% glutaraldehyde for 1 h at 4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IN"/>
        </w:rPr>
        <w:t>0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C. The pre fixed cells were washed twice followed by fixation with 1% osmium tetroxide for 1 h at room temperature. After </w:t>
      </w:r>
      <w:r w:rsidR="00AE5FDE"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three-time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 successive washing, samples were dehydrated with 30, 50, 70, 80, 90 and 100% of ethanol for 10 min each. The biomass of cell was then fixed and coated samples were observed under SEM</w:t>
      </w:r>
      <w:r w:rsidR="009939A6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>.</w:t>
      </w:r>
    </w:p>
    <w:p w14:paraId="4E31E668" w14:textId="77777777" w:rsidR="002A32C4" w:rsidRPr="008A7B3D" w:rsidRDefault="000023B2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.3 </w:t>
      </w:r>
      <w:r w:rsidR="002A32C4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ermeability determination by confocal laser scanning microscopy (CLSM)</w:t>
      </w:r>
    </w:p>
    <w:p w14:paraId="6B60FBD2" w14:textId="7C7C952E" w:rsidR="002A32C4" w:rsidRPr="008A7B3D" w:rsidRDefault="002A32C4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rder to assess the effect of </w:t>
      </w:r>
      <w:r w:rsidR="00B66B04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B66B04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B66B04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="00B66B04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cellular permeability of </w:t>
      </w:r>
      <w:r w:rsidR="008630F8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pathogenic isolate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, confocal laser scanning microscopy (CLSM) was used (Shahid et al., 2021; Khan et al., 2020; Shahid et al., 2019; Shahid and Khan, 2018).  For this, propidium iodide (PI) was used as a probe for the detection of cells with compromised cell membranes. Untreated and trea</w:t>
      </w:r>
      <w:r w:rsidR="00794912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d </w:t>
      </w:r>
      <w:r w:rsidR="0047162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94912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with 1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00 µg mL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B66B04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B66B04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B66B04" w:rsidRPr="005E7C10">
        <w:rPr>
          <w:rFonts w:ascii="Times New Roman" w:hAnsi="Times New Roman"/>
          <w:bCs/>
          <w:snapToGrid w:val="0"/>
          <w:sz w:val="24"/>
          <w:szCs w:val="24"/>
        </w:rPr>
        <w:t>L-NP</w:t>
      </w:r>
      <w:r w:rsidR="00471623">
        <w:rPr>
          <w:rFonts w:ascii="Times New Roman" w:hAnsi="Times New Roman"/>
          <w:bCs/>
          <w:snapToGrid w:val="0"/>
          <w:sz w:val="24"/>
          <w:szCs w:val="24"/>
        </w:rPr>
        <w:t xml:space="preserve">s) </w:t>
      </w:r>
      <w:r w:rsidR="00471623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biofilm</w:t>
      </w:r>
      <w:r w:rsidR="00B66B04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washed three times with sterile PBS and stained with 100 μM PI for 15 min at room temperature in dark. The </w:t>
      </w:r>
      <w:r w:rsidR="00794912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terial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after incubation with PI were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ashed three times with PBS and mounted on a microscopic slide and then visualized using Leica TCS SPE, CLSM (Leica Microsystems, Germany).</w:t>
      </w:r>
    </w:p>
    <w:p w14:paraId="02A9918B" w14:textId="77777777" w:rsidR="00B74AD3" w:rsidRPr="000B5ACF" w:rsidRDefault="000023B2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0B5AC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1.4 </w:t>
      </w:r>
      <w:r w:rsidR="00B74AD3" w:rsidRPr="000B5AC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Determination of EPS</w:t>
      </w:r>
    </w:p>
    <w:p w14:paraId="3E41247D" w14:textId="42F7AD44" w:rsidR="00B74AD3" w:rsidRDefault="00B74AD3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terial cells were cultured in liquid medium treated with varied doses of </w:t>
      </w:r>
      <w:r w:rsidR="00471623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471623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471623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est the influence of NPs on </w:t>
      </w:r>
      <w:r w:rsidR="008B3E3D">
        <w:rPr>
          <w:rFonts w:ascii="Times New Roman" w:hAnsi="Times New Roman" w:cs="Times New Roman"/>
          <w:color w:val="000000" w:themeColor="text1"/>
          <w:sz w:val="24"/>
          <w:szCs w:val="24"/>
        </w:rPr>
        <w:t>extracellular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lymeric </w:t>
      </w:r>
      <w:r w:rsidR="008B3E3D">
        <w:rPr>
          <w:rFonts w:ascii="Times New Roman" w:hAnsi="Times New Roman" w:cs="Times New Roman"/>
          <w:color w:val="000000" w:themeColor="text1"/>
          <w:sz w:val="24"/>
          <w:szCs w:val="24"/>
        </w:rPr>
        <w:t>substances (EPS)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ed by bacterial isolates.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The release of EPS in the presence of </w:t>
      </w:r>
      <w:r w:rsidR="009A6048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NPs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  <w:lang w:val="en-IN"/>
        </w:rPr>
        <w:t xml:space="preserve">was determined following the protocol as previously described by Khan et al., (2013).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Briefly, supernatant from treated and untreated cells was separated at 8,000 rpm for 30 min. EPS i</w:t>
      </w:r>
      <w:r w:rsidR="009A6048">
        <w:rPr>
          <w:rFonts w:ascii="Times New Roman" w:hAnsi="Times New Roman" w:cs="Times New Roman"/>
          <w:color w:val="000000" w:themeColor="text1"/>
          <w:sz w:val="24"/>
          <w:szCs w:val="24"/>
        </w:rPr>
        <w:t>n the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ernatant was precipitated with three volumes of 95% ethanol followed by re-suspension in 200 μL of ultrapure water. The EPS was mixed with 1.2 mL mixture of ice</w:t>
      </w:r>
      <w:r w:rsidR="009A604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cold phenol (5%) and concentrated H</w:t>
      </w:r>
      <w:r w:rsidRPr="009A604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Pr="009A604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ratio of 1:5 (v/v). The absorbance of red color developed was quantified at 490 nm. </w:t>
      </w:r>
    </w:p>
    <w:p w14:paraId="4D33A119" w14:textId="77777777" w:rsidR="001B2F04" w:rsidRDefault="001B2F04" w:rsidP="001B2F04">
      <w:pPr>
        <w:spacing w:after="0" w:line="360" w:lineRule="auto"/>
        <w:rPr>
          <w:rFonts w:ascii="Times New Roman" w:hAnsi="Times New Roman"/>
          <w:b/>
          <w:sz w:val="24"/>
          <w:szCs w:val="24"/>
          <w:lang w:val="en-IN" w:bidi="en-US"/>
        </w:rPr>
      </w:pPr>
      <w:r>
        <w:rPr>
          <w:rFonts w:ascii="Times New Roman" w:hAnsi="Times New Roman"/>
          <w:b/>
          <w:bCs/>
          <w:sz w:val="24"/>
          <w:szCs w:val="24"/>
          <w:lang w:val="en-IN" w:bidi="en-US"/>
        </w:rPr>
        <w:t>S2</w:t>
      </w:r>
      <w:r w:rsidRPr="0033288F">
        <w:rPr>
          <w:rFonts w:ascii="Times New Roman" w:hAnsi="Times New Roman"/>
          <w:b/>
          <w:bCs/>
          <w:sz w:val="24"/>
          <w:szCs w:val="24"/>
          <w:lang w:val="en-IN" w:bidi="en-US"/>
        </w:rPr>
        <w:t> </w:t>
      </w:r>
      <w:r w:rsidRPr="0033288F">
        <w:rPr>
          <w:rFonts w:ascii="Times New Roman" w:hAnsi="Times New Roman"/>
          <w:b/>
          <w:bCs/>
          <w:i/>
          <w:iCs/>
          <w:sz w:val="24"/>
          <w:szCs w:val="24"/>
          <w:lang w:val="en-IN" w:bidi="en-US"/>
        </w:rPr>
        <w:t>Antioxidant enzymatic activities</w:t>
      </w:r>
    </w:p>
    <w:p w14:paraId="6421A295" w14:textId="72B4780E" w:rsidR="004D3BD1" w:rsidRPr="001B2F04" w:rsidRDefault="000023B2" w:rsidP="001B2F04">
      <w:pPr>
        <w:spacing w:after="0" w:line="360" w:lineRule="auto"/>
        <w:rPr>
          <w:rFonts w:ascii="Times New Roman" w:hAnsi="Times New Roman"/>
          <w:b/>
          <w:sz w:val="24"/>
          <w:szCs w:val="24"/>
          <w:lang w:val="en-IN" w:bidi="en-US"/>
        </w:rPr>
      </w:pPr>
      <w:r w:rsidRPr="000B5AC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</w:t>
      </w:r>
      <w:r w:rsidR="001B2F04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2.1</w:t>
      </w:r>
      <w:r w:rsidRPr="000B5AC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4D3BD1" w:rsidRPr="000B5AC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Determination of phenylalanine ammonia-lyase (PAL)</w:t>
      </w:r>
    </w:p>
    <w:p w14:paraId="4F8AD0FE" w14:textId="77777777" w:rsidR="004971C8" w:rsidRDefault="004D3BD1" w:rsidP="001B2F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stimation of phenylalanine ammonia-lyase (PAL) [E.C. 4.1.3.5] 1.0 g leaf sample was homogenized in ice cold 0.1 M sodium borate buffer (2 ml; pH 7.0) having 1.4 mM </w:t>
      </w:r>
      <w:proofErr w:type="spellStart"/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mercapto</w:t>
      </w:r>
      <w:proofErr w:type="spellEnd"/>
      <w:r w:rsidR="0096302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hanol followed by centrifugation at 16,000 × </w:t>
      </w:r>
      <w:r w:rsidRPr="009630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 °C for 15 min. Reaction mixture containing enzyme extract (0.2 m</w:t>
      </w:r>
      <w:r w:rsidR="00963023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) was incubated with borate buffer (0.5 ml; pH 8.7) and distilled water (1.3 m</w:t>
      </w:r>
      <w:r w:rsidR="00963023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Addition of 0.1 mM </w:t>
      </w:r>
      <w:r w:rsidR="009B54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l-phenylalanine (0.5 ml; pH 8.7) in each test tube incubated at 32 °C for 30 min initiated the reaction. The reaction was stopped by addition of 1</w:t>
      </w:r>
      <w:r w:rsidR="009B54EB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 trichloroacetic acid (0.5 m</w:t>
      </w:r>
      <w:r w:rsidR="009B54E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absorbance was recorded at 290 nm and PAL activity was measured in terms of amount of t-cinnamic acid (t-CA) formed according to the method of </w:t>
      </w:r>
      <w:proofErr w:type="spellStart"/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Brueske</w:t>
      </w:r>
      <w:proofErr w:type="spellEnd"/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80). It was expressed as μM TCA g</w:t>
      </w:r>
      <w:r w:rsidRPr="004971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W. </w:t>
      </w:r>
    </w:p>
    <w:p w14:paraId="771CC0AB" w14:textId="653C9136" w:rsidR="004971C8" w:rsidRPr="000B5ACF" w:rsidRDefault="001B2F04" w:rsidP="000023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S2.2 </w:t>
      </w:r>
      <w:r w:rsidR="004971C8" w:rsidRPr="000B5AC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Determination of </w:t>
      </w:r>
      <w:r w:rsidR="004D3BD1" w:rsidRPr="000B5AC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lyphenol oxidase (PPO) [E.C. 1.14.18.1] activity </w:t>
      </w:r>
    </w:p>
    <w:p w14:paraId="62760847" w14:textId="2F4FF270" w:rsidR="000763B6" w:rsidRDefault="004971C8" w:rsidP="007E70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PO </w:t>
      </w:r>
      <w:r w:rsidR="00A41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ity 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evaluated as described by </w:t>
      </w:r>
      <w:proofErr w:type="spellStart"/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Gauillard</w:t>
      </w:r>
      <w:proofErr w:type="spellEnd"/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(1973) with catechol as substrate for PPO. The leaf samples (0.1 g) were homogenized in ice cold 0.1 M phosphate buffer (5.0 m</w:t>
      </w:r>
      <w:r w:rsidR="00A4168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H 6.5). The homogenate was centrifuged at 16,000 × </w:t>
      </w:r>
      <w:r w:rsidR="004D3BD1" w:rsidRPr="00A416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0 min at 4 °C. The supernatant obtained was used directly for the enzyme assay. The reaction mixture contained 0.01 M catechol (0.4 ml) in 0.1 M sodium phosphate buffer (3.0 ml; pH 6.5) and enzyme extract (0.4 m</w:t>
      </w:r>
      <w:r w:rsidR="00A4168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). The absorbance at 495 nm was recorded at 30 s interval up to 3 min. PPO activity was expressed as change in OD min</w:t>
      </w:r>
      <w:r w:rsidR="004D3BD1" w:rsidRPr="007E70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4D3BD1" w:rsidRPr="007E70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="004D3BD1"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W. </w:t>
      </w:r>
    </w:p>
    <w:p w14:paraId="29146F75" w14:textId="77777777" w:rsidR="00163553" w:rsidRPr="00163553" w:rsidRDefault="00163553" w:rsidP="007E700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B8A450" w14:textId="77777777" w:rsidR="00D93660" w:rsidRPr="008A7B3D" w:rsidRDefault="00D93660" w:rsidP="00D93660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Supplementary Tables</w:t>
      </w:r>
    </w:p>
    <w:p w14:paraId="3CD70129" w14:textId="77777777" w:rsidR="008A7B3D" w:rsidRDefault="008A7B3D" w:rsidP="00D93660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  <w:b/>
          <w:color w:val="000000" w:themeColor="text1"/>
          <w:sz w:val="24"/>
          <w:szCs w:val="24"/>
        </w:rPr>
      </w:pPr>
    </w:p>
    <w:p w14:paraId="7A3551C6" w14:textId="6002D847" w:rsidR="00D93660" w:rsidRPr="008A7B3D" w:rsidRDefault="00D93660" w:rsidP="00D93660">
      <w:pPr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C1B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alysis of variance for </w:t>
      </w:r>
      <w:r w:rsidR="000763B6"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="000763B6"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="000763B6"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="000763B6"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mycelia growth and inhibition of </w:t>
      </w:r>
      <w:r w:rsidRPr="008A7B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. </w:t>
      </w:r>
      <w:proofErr w:type="spellStart"/>
      <w:r w:rsidRPr="008A7B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lan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037"/>
        <w:gridCol w:w="1417"/>
        <w:gridCol w:w="1276"/>
        <w:gridCol w:w="1417"/>
        <w:gridCol w:w="2268"/>
      </w:tblGrid>
      <w:tr w:rsidR="00D93660" w:rsidRPr="008A7B3D" w14:paraId="75A4BE32" w14:textId="77777777" w:rsidTr="004E7344">
        <w:tc>
          <w:tcPr>
            <w:tcW w:w="1765" w:type="dxa"/>
          </w:tcPr>
          <w:p w14:paraId="6A8F12FC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particles</w:t>
            </w:r>
          </w:p>
        </w:tc>
        <w:tc>
          <w:tcPr>
            <w:tcW w:w="1037" w:type="dxa"/>
          </w:tcPr>
          <w:p w14:paraId="0DD849B5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</w:tcPr>
          <w:p w14:paraId="3D905768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 of</w:t>
            </w:r>
          </w:p>
          <w:p w14:paraId="6576028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re</w:t>
            </w:r>
          </w:p>
        </w:tc>
        <w:tc>
          <w:tcPr>
            <w:tcW w:w="1276" w:type="dxa"/>
          </w:tcPr>
          <w:p w14:paraId="7B4BD566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of</w:t>
            </w:r>
          </w:p>
          <w:p w14:paraId="27469A86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re</w:t>
            </w:r>
          </w:p>
        </w:tc>
        <w:tc>
          <w:tcPr>
            <w:tcW w:w="1417" w:type="dxa"/>
          </w:tcPr>
          <w:p w14:paraId="5AA2D2E1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268" w:type="dxa"/>
          </w:tcPr>
          <w:p w14:paraId="3380F78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F)</w:t>
            </w:r>
          </w:p>
        </w:tc>
      </w:tr>
      <w:tr w:rsidR="00D93660" w:rsidRPr="008A7B3D" w14:paraId="5DF514E7" w14:textId="77777777" w:rsidTr="004E7344">
        <w:tc>
          <w:tcPr>
            <w:tcW w:w="1765" w:type="dxa"/>
          </w:tcPr>
          <w:p w14:paraId="4C21814B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elia growth</w:t>
            </w:r>
          </w:p>
        </w:tc>
        <w:tc>
          <w:tcPr>
            <w:tcW w:w="1037" w:type="dxa"/>
          </w:tcPr>
          <w:p w14:paraId="3C6A0146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9BFAAE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7.0   </w:t>
            </w:r>
          </w:p>
        </w:tc>
        <w:tc>
          <w:tcPr>
            <w:tcW w:w="1276" w:type="dxa"/>
          </w:tcPr>
          <w:p w14:paraId="590C3CE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249   </w:t>
            </w:r>
          </w:p>
        </w:tc>
        <w:tc>
          <w:tcPr>
            <w:tcW w:w="1417" w:type="dxa"/>
          </w:tcPr>
          <w:p w14:paraId="458953B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5</w:t>
            </w:r>
          </w:p>
        </w:tc>
        <w:tc>
          <w:tcPr>
            <w:tcW w:w="2268" w:type="dxa"/>
          </w:tcPr>
          <w:p w14:paraId="405D7F9A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e-07 ***</w:t>
            </w:r>
          </w:p>
        </w:tc>
      </w:tr>
      <w:tr w:rsidR="00D93660" w:rsidRPr="008A7B3D" w14:paraId="6516BBAA" w14:textId="77777777" w:rsidTr="004E7344">
        <w:tc>
          <w:tcPr>
            <w:tcW w:w="1765" w:type="dxa"/>
          </w:tcPr>
          <w:p w14:paraId="1E2FD995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  <w:tc>
          <w:tcPr>
            <w:tcW w:w="1037" w:type="dxa"/>
          </w:tcPr>
          <w:p w14:paraId="2CBADFAE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1823D2AE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   </w:t>
            </w:r>
          </w:p>
        </w:tc>
        <w:tc>
          <w:tcPr>
            <w:tcW w:w="1276" w:type="dxa"/>
          </w:tcPr>
          <w:p w14:paraId="3156271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30                     </w:t>
            </w:r>
          </w:p>
        </w:tc>
        <w:tc>
          <w:tcPr>
            <w:tcW w:w="1417" w:type="dxa"/>
          </w:tcPr>
          <w:p w14:paraId="51267AF1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C47445F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93660" w:rsidRPr="008A7B3D" w14:paraId="4C4027DC" w14:textId="77777777" w:rsidTr="004E7344">
        <w:tc>
          <w:tcPr>
            <w:tcW w:w="1765" w:type="dxa"/>
          </w:tcPr>
          <w:p w14:paraId="342A49B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hibition </w:t>
            </w:r>
          </w:p>
        </w:tc>
        <w:tc>
          <w:tcPr>
            <w:tcW w:w="1037" w:type="dxa"/>
          </w:tcPr>
          <w:p w14:paraId="555ACCF8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776179E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56.4   </w:t>
            </w:r>
          </w:p>
        </w:tc>
        <w:tc>
          <w:tcPr>
            <w:tcW w:w="1276" w:type="dxa"/>
          </w:tcPr>
          <w:p w14:paraId="2874D3DA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8.8   </w:t>
            </w:r>
          </w:p>
        </w:tc>
        <w:tc>
          <w:tcPr>
            <w:tcW w:w="1417" w:type="dxa"/>
          </w:tcPr>
          <w:p w14:paraId="24F028AA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6</w:t>
            </w:r>
          </w:p>
        </w:tc>
        <w:tc>
          <w:tcPr>
            <w:tcW w:w="2268" w:type="dxa"/>
          </w:tcPr>
          <w:p w14:paraId="2C54CCC3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e-06 ***</w:t>
            </w:r>
          </w:p>
        </w:tc>
      </w:tr>
      <w:tr w:rsidR="00D93660" w:rsidRPr="008A7B3D" w14:paraId="70093BAD" w14:textId="77777777" w:rsidTr="004E7344">
        <w:tc>
          <w:tcPr>
            <w:tcW w:w="1765" w:type="dxa"/>
          </w:tcPr>
          <w:p w14:paraId="544606A7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  <w:tc>
          <w:tcPr>
            <w:tcW w:w="1037" w:type="dxa"/>
          </w:tcPr>
          <w:p w14:paraId="1D7A0571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D2F928B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3.9     </w:t>
            </w:r>
          </w:p>
        </w:tc>
        <w:tc>
          <w:tcPr>
            <w:tcW w:w="1276" w:type="dxa"/>
          </w:tcPr>
          <w:p w14:paraId="5515DE2C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5                     </w:t>
            </w:r>
          </w:p>
        </w:tc>
        <w:tc>
          <w:tcPr>
            <w:tcW w:w="1417" w:type="dxa"/>
          </w:tcPr>
          <w:p w14:paraId="42F92B9B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C0AA92E" w14:textId="77777777" w:rsidR="00D93660" w:rsidRPr="008A7B3D" w:rsidRDefault="00D93660" w:rsidP="004E73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D434054" w14:textId="77777777" w:rsidR="00D93660" w:rsidRPr="008A7B3D" w:rsidRDefault="00D93660" w:rsidP="00D936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*** = values are significantly different at p= 0.001; ns= values are not significantly different</w:t>
      </w:r>
    </w:p>
    <w:p w14:paraId="0807A053" w14:textId="77777777" w:rsidR="00D93660" w:rsidRPr="008A7B3D" w:rsidRDefault="00D93660" w:rsidP="00D936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3CFC61" w14:textId="1F7F5A84" w:rsidR="004C1B49" w:rsidRPr="008A7B3D" w:rsidRDefault="004C1B49" w:rsidP="004C1B49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8A7B3D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>Effects of green synthesized silver nanoparticles (</w:t>
      </w:r>
      <w:r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Pr="008A7B3D">
        <w:rPr>
          <w:rFonts w:ascii="Times New Roman" w:eastAsia="CharisSIL" w:hAnsi="Times New Roman" w:cs="Times New Roman"/>
          <w:color w:val="000000" w:themeColor="text1"/>
          <w:sz w:val="24"/>
          <w:szCs w:val="24"/>
        </w:rPr>
        <w:t xml:space="preserve">) on the hatching and mortality of </w:t>
      </w:r>
      <w:r w:rsidRPr="008A7B3D">
        <w:rPr>
          <w:rFonts w:ascii="Times New Roman" w:eastAsia="CharisSIL" w:hAnsi="Times New Roman" w:cs="Times New Roman"/>
          <w:i/>
          <w:color w:val="000000" w:themeColor="text1"/>
          <w:sz w:val="24"/>
          <w:szCs w:val="24"/>
        </w:rPr>
        <w:t>M. incognita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755"/>
        <w:gridCol w:w="1614"/>
        <w:gridCol w:w="1739"/>
        <w:gridCol w:w="1237"/>
        <w:gridCol w:w="1700"/>
        <w:gridCol w:w="1277"/>
      </w:tblGrid>
      <w:tr w:rsidR="004C1B49" w:rsidRPr="008A7B3D" w14:paraId="7C04C070" w14:textId="77777777" w:rsidTr="003E3979">
        <w:tc>
          <w:tcPr>
            <w:tcW w:w="1755" w:type="dxa"/>
          </w:tcPr>
          <w:p w14:paraId="76AAE67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5812D0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particles</w:t>
            </w:r>
          </w:p>
        </w:tc>
        <w:tc>
          <w:tcPr>
            <w:tcW w:w="1614" w:type="dxa"/>
          </w:tcPr>
          <w:p w14:paraId="6ED6763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825F8B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1739" w:type="dxa"/>
          </w:tcPr>
          <w:p w14:paraId="089834A3" w14:textId="77777777" w:rsidR="004C1B49" w:rsidRPr="008A7B3D" w:rsidRDefault="004C1B49" w:rsidP="003E3979">
            <w:pPr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 xml:space="preserve">Number of juveniles of </w:t>
            </w:r>
            <w:r w:rsidRPr="008A7B3D">
              <w:rPr>
                <w:rFonts w:ascii="Times New Roman" w:eastAsia="CharisSIL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. incognita </w:t>
            </w: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after (Hatching)</w:t>
            </w:r>
          </w:p>
          <w:p w14:paraId="5227FC3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48 h</w:t>
            </w:r>
          </w:p>
        </w:tc>
        <w:tc>
          <w:tcPr>
            <w:tcW w:w="1237" w:type="dxa"/>
          </w:tcPr>
          <w:p w14:paraId="6303FA96" w14:textId="77777777" w:rsidR="004C1B49" w:rsidRPr="008A7B3D" w:rsidRDefault="004C1B49" w:rsidP="003E3979">
            <w:pPr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% Inhibition</w:t>
            </w:r>
          </w:p>
        </w:tc>
        <w:tc>
          <w:tcPr>
            <w:tcW w:w="1700" w:type="dxa"/>
          </w:tcPr>
          <w:p w14:paraId="2AB12B34" w14:textId="77777777" w:rsidR="004C1B49" w:rsidRPr="008A7B3D" w:rsidRDefault="004C1B49" w:rsidP="003E3979">
            <w:pPr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Number of juveniles (Mortality) after</w:t>
            </w:r>
          </w:p>
          <w:p w14:paraId="69D3342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48 h</w:t>
            </w:r>
          </w:p>
        </w:tc>
        <w:tc>
          <w:tcPr>
            <w:tcW w:w="1277" w:type="dxa"/>
          </w:tcPr>
          <w:p w14:paraId="66844981" w14:textId="77777777" w:rsidR="004C1B49" w:rsidRPr="008A7B3D" w:rsidRDefault="004C1B49" w:rsidP="003E3979">
            <w:pPr>
              <w:autoSpaceDE w:val="0"/>
              <w:autoSpaceDN w:val="0"/>
              <w:adjustRightInd w:val="0"/>
              <w:jc w:val="center"/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% Inhibition</w:t>
            </w:r>
          </w:p>
        </w:tc>
      </w:tr>
      <w:tr w:rsidR="004C1B49" w:rsidRPr="008A7B3D" w14:paraId="34FFB71B" w14:textId="77777777" w:rsidTr="003E3979">
        <w:tc>
          <w:tcPr>
            <w:tcW w:w="1755" w:type="dxa"/>
            <w:vMerge w:val="restart"/>
          </w:tcPr>
          <w:p w14:paraId="5D577C1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-NPs</w:t>
            </w:r>
          </w:p>
        </w:tc>
        <w:tc>
          <w:tcPr>
            <w:tcW w:w="1614" w:type="dxa"/>
          </w:tcPr>
          <w:p w14:paraId="003FDA9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 mg/L </w:t>
            </w:r>
          </w:p>
        </w:tc>
        <w:tc>
          <w:tcPr>
            <w:tcW w:w="1739" w:type="dxa"/>
            <w:vAlign w:val="bottom"/>
          </w:tcPr>
          <w:p w14:paraId="2CB2A09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b</w:t>
            </w:r>
          </w:p>
        </w:tc>
        <w:tc>
          <w:tcPr>
            <w:tcW w:w="1237" w:type="dxa"/>
          </w:tcPr>
          <w:p w14:paraId="5BC7756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0</w:t>
            </w:r>
          </w:p>
        </w:tc>
        <w:tc>
          <w:tcPr>
            <w:tcW w:w="1700" w:type="dxa"/>
            <w:vAlign w:val="bottom"/>
          </w:tcPr>
          <w:p w14:paraId="0DEEFF2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a</w:t>
            </w:r>
          </w:p>
        </w:tc>
        <w:tc>
          <w:tcPr>
            <w:tcW w:w="1277" w:type="dxa"/>
          </w:tcPr>
          <w:p w14:paraId="24BE564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7</w:t>
            </w:r>
          </w:p>
        </w:tc>
      </w:tr>
      <w:tr w:rsidR="004C1B49" w:rsidRPr="008A7B3D" w14:paraId="33FEEA11" w14:textId="77777777" w:rsidTr="003E3979">
        <w:tc>
          <w:tcPr>
            <w:tcW w:w="1755" w:type="dxa"/>
            <w:vMerge/>
          </w:tcPr>
          <w:p w14:paraId="51206930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370433B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mg/L </w:t>
            </w:r>
          </w:p>
        </w:tc>
        <w:tc>
          <w:tcPr>
            <w:tcW w:w="1739" w:type="dxa"/>
          </w:tcPr>
          <w:p w14:paraId="64D024B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c</w:t>
            </w:r>
          </w:p>
        </w:tc>
        <w:tc>
          <w:tcPr>
            <w:tcW w:w="1237" w:type="dxa"/>
          </w:tcPr>
          <w:p w14:paraId="201E85F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</w:t>
            </w:r>
          </w:p>
        </w:tc>
        <w:tc>
          <w:tcPr>
            <w:tcW w:w="1700" w:type="dxa"/>
          </w:tcPr>
          <w:p w14:paraId="4E05E84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b</w:t>
            </w:r>
          </w:p>
        </w:tc>
        <w:tc>
          <w:tcPr>
            <w:tcW w:w="1277" w:type="dxa"/>
          </w:tcPr>
          <w:p w14:paraId="53AD220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9</w:t>
            </w:r>
          </w:p>
        </w:tc>
      </w:tr>
      <w:tr w:rsidR="004C1B49" w:rsidRPr="008A7B3D" w14:paraId="7F348C07" w14:textId="77777777" w:rsidTr="003E3979">
        <w:tc>
          <w:tcPr>
            <w:tcW w:w="1755" w:type="dxa"/>
            <w:vMerge/>
          </w:tcPr>
          <w:p w14:paraId="5566564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207F1C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0 mg/L </w:t>
            </w:r>
          </w:p>
        </w:tc>
        <w:tc>
          <w:tcPr>
            <w:tcW w:w="1739" w:type="dxa"/>
            <w:vAlign w:val="bottom"/>
          </w:tcPr>
          <w:p w14:paraId="15D323E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d</w:t>
            </w:r>
          </w:p>
        </w:tc>
        <w:tc>
          <w:tcPr>
            <w:tcW w:w="1237" w:type="dxa"/>
          </w:tcPr>
          <w:p w14:paraId="6016239F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5</w:t>
            </w:r>
          </w:p>
        </w:tc>
        <w:tc>
          <w:tcPr>
            <w:tcW w:w="1700" w:type="dxa"/>
            <w:vAlign w:val="bottom"/>
          </w:tcPr>
          <w:p w14:paraId="4C61738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c</w:t>
            </w:r>
          </w:p>
        </w:tc>
        <w:tc>
          <w:tcPr>
            <w:tcW w:w="1277" w:type="dxa"/>
          </w:tcPr>
          <w:p w14:paraId="51993FE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5</w:t>
            </w:r>
          </w:p>
        </w:tc>
      </w:tr>
      <w:tr w:rsidR="004C1B49" w:rsidRPr="008A7B3D" w14:paraId="05C81977" w14:textId="77777777" w:rsidTr="003E3979">
        <w:tc>
          <w:tcPr>
            <w:tcW w:w="1755" w:type="dxa"/>
            <w:vMerge/>
          </w:tcPr>
          <w:p w14:paraId="1DECDAF6" w14:textId="77777777" w:rsidR="004C1B49" w:rsidRPr="008A7B3D" w:rsidRDefault="004C1B49" w:rsidP="003E39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4" w:type="dxa"/>
          </w:tcPr>
          <w:p w14:paraId="2298D0E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mg /L</w:t>
            </w:r>
          </w:p>
        </w:tc>
        <w:tc>
          <w:tcPr>
            <w:tcW w:w="1739" w:type="dxa"/>
          </w:tcPr>
          <w:p w14:paraId="5B9411D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e</w:t>
            </w:r>
          </w:p>
        </w:tc>
        <w:tc>
          <w:tcPr>
            <w:tcW w:w="1237" w:type="dxa"/>
          </w:tcPr>
          <w:p w14:paraId="5A7CC3E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0</w:t>
            </w:r>
          </w:p>
        </w:tc>
        <w:tc>
          <w:tcPr>
            <w:tcW w:w="1700" w:type="dxa"/>
          </w:tcPr>
          <w:p w14:paraId="7F74AFEF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d</w:t>
            </w:r>
          </w:p>
        </w:tc>
        <w:tc>
          <w:tcPr>
            <w:tcW w:w="1277" w:type="dxa"/>
          </w:tcPr>
          <w:p w14:paraId="3A8E726A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8</w:t>
            </w:r>
          </w:p>
        </w:tc>
      </w:tr>
      <w:tr w:rsidR="004C1B49" w:rsidRPr="008A7B3D" w14:paraId="16289AF0" w14:textId="77777777" w:rsidTr="003E3979">
        <w:tc>
          <w:tcPr>
            <w:tcW w:w="1755" w:type="dxa"/>
          </w:tcPr>
          <w:p w14:paraId="68858C3F" w14:textId="77777777" w:rsidR="004C1B49" w:rsidRPr="008A7B3D" w:rsidRDefault="004C1B49" w:rsidP="003E39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4" w:type="dxa"/>
          </w:tcPr>
          <w:p w14:paraId="6662388F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 mg /L</w:t>
            </w:r>
          </w:p>
        </w:tc>
        <w:tc>
          <w:tcPr>
            <w:tcW w:w="1739" w:type="dxa"/>
          </w:tcPr>
          <w:p w14:paraId="6120A07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37" w:type="dxa"/>
          </w:tcPr>
          <w:p w14:paraId="3BB8B8E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5</w:t>
            </w:r>
          </w:p>
        </w:tc>
        <w:tc>
          <w:tcPr>
            <w:tcW w:w="1700" w:type="dxa"/>
          </w:tcPr>
          <w:p w14:paraId="3899DD7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277" w:type="dxa"/>
          </w:tcPr>
          <w:p w14:paraId="01D2FC60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</w:t>
            </w:r>
          </w:p>
        </w:tc>
      </w:tr>
      <w:tr w:rsidR="004C1B49" w:rsidRPr="008A7B3D" w14:paraId="17F1A1AE" w14:textId="77777777" w:rsidTr="003E3979">
        <w:tc>
          <w:tcPr>
            <w:tcW w:w="1755" w:type="dxa"/>
          </w:tcPr>
          <w:p w14:paraId="2ECC952D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</w:t>
            </w:r>
          </w:p>
        </w:tc>
        <w:tc>
          <w:tcPr>
            <w:tcW w:w="1614" w:type="dxa"/>
          </w:tcPr>
          <w:p w14:paraId="79839B5D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</w:t>
            </w:r>
          </w:p>
        </w:tc>
        <w:tc>
          <w:tcPr>
            <w:tcW w:w="1739" w:type="dxa"/>
          </w:tcPr>
          <w:p w14:paraId="48EC2B9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CharisSIL" w:hAnsi="Times New Roman" w:cs="Times New Roman"/>
                <w:color w:val="000000" w:themeColor="text1"/>
                <w:sz w:val="24"/>
                <w:szCs w:val="24"/>
              </w:rPr>
              <w:t>216a</w:t>
            </w:r>
          </w:p>
        </w:tc>
        <w:tc>
          <w:tcPr>
            <w:tcW w:w="1237" w:type="dxa"/>
          </w:tcPr>
          <w:p w14:paraId="2750C31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700" w:type="dxa"/>
          </w:tcPr>
          <w:p w14:paraId="6058A8D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e</w:t>
            </w:r>
          </w:p>
        </w:tc>
        <w:tc>
          <w:tcPr>
            <w:tcW w:w="1277" w:type="dxa"/>
          </w:tcPr>
          <w:p w14:paraId="4451FA0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</w:t>
            </w:r>
          </w:p>
        </w:tc>
      </w:tr>
      <w:tr w:rsidR="004C1B49" w:rsidRPr="008A7B3D" w14:paraId="741CF6BF" w14:textId="77777777" w:rsidTr="003E3979">
        <w:tc>
          <w:tcPr>
            <w:tcW w:w="1755" w:type="dxa"/>
          </w:tcPr>
          <w:p w14:paraId="2BD4607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eastAsia="TimesSKS" w:hAnsi="Times New Roman" w:cs="Times New Roman"/>
                <w:color w:val="000000" w:themeColor="text1"/>
                <w:sz w:val="24"/>
                <w:szCs w:val="24"/>
              </w:rPr>
              <w:t>L.S.D (p</w:t>
            </w:r>
            <w:r w:rsidRPr="008A7B3D">
              <w:rPr>
                <w:rFonts w:ascii="Times New Roman" w:eastAsia="SymSKS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8A7B3D">
              <w:rPr>
                <w:rFonts w:ascii="Times New Roman" w:eastAsia="TimesSKS" w:hAnsi="Times New Roman" w:cs="Times New Roman"/>
                <w:color w:val="000000" w:themeColor="text1"/>
                <w:sz w:val="24"/>
                <w:szCs w:val="24"/>
              </w:rPr>
              <w:t>0.05)</w:t>
            </w:r>
          </w:p>
        </w:tc>
        <w:tc>
          <w:tcPr>
            <w:tcW w:w="1614" w:type="dxa"/>
          </w:tcPr>
          <w:p w14:paraId="0D8556F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39" w:type="dxa"/>
          </w:tcPr>
          <w:p w14:paraId="4F65781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03</w:t>
            </w:r>
          </w:p>
        </w:tc>
        <w:tc>
          <w:tcPr>
            <w:tcW w:w="1237" w:type="dxa"/>
          </w:tcPr>
          <w:p w14:paraId="02BC5BE7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0" w:type="dxa"/>
          </w:tcPr>
          <w:p w14:paraId="0F1E6F1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1277" w:type="dxa"/>
          </w:tcPr>
          <w:p w14:paraId="1D983B0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1632E59D" w14:textId="77777777" w:rsidR="004C1B49" w:rsidRPr="008A7B3D" w:rsidRDefault="004C1B49" w:rsidP="004C1B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represents above are mean of three replicates (n = 3). Duncan’s new multiple range tests indicate data with different letters are significantly different at </w:t>
      </w:r>
      <w:r w:rsidRPr="008A7B3D">
        <w:rPr>
          <w:rFonts w:ascii="Times New Roman" w:eastAsia="TimesSKS" w:hAnsi="Times New Roman" w:cs="Times New Roman"/>
          <w:color w:val="000000" w:themeColor="text1"/>
          <w:sz w:val="24"/>
          <w:szCs w:val="24"/>
        </w:rPr>
        <w:t>p</w:t>
      </w:r>
      <w:r w:rsidRPr="008A7B3D">
        <w:rPr>
          <w:rFonts w:ascii="Times New Roman" w:eastAsia="SymSKS" w:hAnsi="Times New Roman" w:cs="Times New Roman"/>
          <w:color w:val="000000" w:themeColor="text1"/>
          <w:sz w:val="24"/>
          <w:szCs w:val="24"/>
        </w:rPr>
        <w:t>≤</w:t>
      </w:r>
      <w:r w:rsidRPr="008A7B3D">
        <w:rPr>
          <w:rFonts w:ascii="Times New Roman" w:eastAsia="TimesSKS" w:hAnsi="Times New Roman" w:cs="Times New Roman"/>
          <w:color w:val="000000" w:themeColor="text1"/>
          <w:sz w:val="24"/>
          <w:szCs w:val="24"/>
        </w:rPr>
        <w:t>0.05.</w:t>
      </w:r>
    </w:p>
    <w:p w14:paraId="399F84FD" w14:textId="77777777" w:rsidR="004C1B49" w:rsidRPr="008A7B3D" w:rsidRDefault="004C1B49" w:rsidP="004C1B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12D8D8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0C613A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AE494A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140D7D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25A65A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3A8B32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33ED95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0F71F9" w14:textId="77777777" w:rsidR="00DF3D97" w:rsidRDefault="00DF3D97" w:rsidP="004C1B49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BDA64B" w14:textId="41EF229B" w:rsidR="004C1B49" w:rsidRPr="008A7B3D" w:rsidRDefault="004C1B49" w:rsidP="004C1B4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8A7B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way analysis of variance for </w:t>
      </w:r>
      <w:r w:rsidRPr="005E7C10">
        <w:rPr>
          <w:rFonts w:ascii="Times New Roman" w:hAnsi="Times New Roman"/>
          <w:bCs/>
          <w:snapToGrid w:val="0"/>
          <w:sz w:val="24"/>
          <w:szCs w:val="24"/>
        </w:rPr>
        <w:t>Ag@</w:t>
      </w:r>
      <w:r w:rsidRPr="005E7C10">
        <w:rPr>
          <w:rFonts w:ascii="Times New Roman" w:hAnsi="Times New Roman"/>
          <w:bCs/>
          <w:i/>
          <w:snapToGrid w:val="0"/>
          <w:sz w:val="24"/>
          <w:szCs w:val="24"/>
        </w:rPr>
        <w:t>Cf</w:t>
      </w:r>
      <w:r w:rsidRPr="005E7C10">
        <w:rPr>
          <w:rFonts w:ascii="Times New Roman" w:hAnsi="Times New Roman"/>
          <w:bCs/>
          <w:snapToGrid w:val="0"/>
          <w:sz w:val="24"/>
          <w:szCs w:val="24"/>
        </w:rPr>
        <w:t>L-NPs</w:t>
      </w:r>
      <w:r w:rsidRPr="008A7B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IN"/>
        </w:rPr>
        <w:t xml:space="preserve"> </w:t>
      </w: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hatching and mortality of </w:t>
      </w:r>
      <w:r w:rsidRPr="008A7B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incogni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037"/>
        <w:gridCol w:w="1417"/>
        <w:gridCol w:w="1276"/>
        <w:gridCol w:w="1417"/>
        <w:gridCol w:w="2268"/>
      </w:tblGrid>
      <w:tr w:rsidR="004C1B49" w:rsidRPr="008A7B3D" w14:paraId="080538E6" w14:textId="77777777" w:rsidTr="003E3979">
        <w:tc>
          <w:tcPr>
            <w:tcW w:w="1765" w:type="dxa"/>
          </w:tcPr>
          <w:p w14:paraId="01A1508F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particles</w:t>
            </w:r>
          </w:p>
        </w:tc>
        <w:tc>
          <w:tcPr>
            <w:tcW w:w="1037" w:type="dxa"/>
          </w:tcPr>
          <w:p w14:paraId="249C321A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</w:tcPr>
          <w:p w14:paraId="173AD31C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 of</w:t>
            </w:r>
          </w:p>
          <w:p w14:paraId="46C198F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re</w:t>
            </w:r>
          </w:p>
        </w:tc>
        <w:tc>
          <w:tcPr>
            <w:tcW w:w="1276" w:type="dxa"/>
          </w:tcPr>
          <w:p w14:paraId="0C1668B5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of</w:t>
            </w:r>
          </w:p>
          <w:p w14:paraId="52BB944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re</w:t>
            </w:r>
          </w:p>
        </w:tc>
        <w:tc>
          <w:tcPr>
            <w:tcW w:w="1417" w:type="dxa"/>
          </w:tcPr>
          <w:p w14:paraId="0133A42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268" w:type="dxa"/>
          </w:tcPr>
          <w:p w14:paraId="352C855E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F)</w:t>
            </w:r>
          </w:p>
        </w:tc>
      </w:tr>
      <w:tr w:rsidR="004C1B49" w:rsidRPr="008A7B3D" w14:paraId="5129E543" w14:textId="77777777" w:rsidTr="003E3979">
        <w:tc>
          <w:tcPr>
            <w:tcW w:w="1765" w:type="dxa"/>
          </w:tcPr>
          <w:p w14:paraId="4B64950D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 hatching</w:t>
            </w:r>
          </w:p>
        </w:tc>
        <w:tc>
          <w:tcPr>
            <w:tcW w:w="1037" w:type="dxa"/>
          </w:tcPr>
          <w:p w14:paraId="6CB6EC7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409AD0E6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148   </w:t>
            </w:r>
          </w:p>
        </w:tc>
        <w:tc>
          <w:tcPr>
            <w:tcW w:w="1276" w:type="dxa"/>
          </w:tcPr>
          <w:p w14:paraId="0E4CD39C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537     </w:t>
            </w:r>
          </w:p>
        </w:tc>
        <w:tc>
          <w:tcPr>
            <w:tcW w:w="1417" w:type="dxa"/>
          </w:tcPr>
          <w:p w14:paraId="345EC92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2268" w:type="dxa"/>
          </w:tcPr>
          <w:p w14:paraId="3357FA4B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7e-11 ***</w:t>
            </w:r>
          </w:p>
        </w:tc>
      </w:tr>
      <w:tr w:rsidR="004C1B49" w:rsidRPr="008A7B3D" w14:paraId="0E2EA323" w14:textId="77777777" w:rsidTr="003E3979">
        <w:tc>
          <w:tcPr>
            <w:tcW w:w="1765" w:type="dxa"/>
          </w:tcPr>
          <w:p w14:paraId="4F4D2942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  <w:tc>
          <w:tcPr>
            <w:tcW w:w="1037" w:type="dxa"/>
          </w:tcPr>
          <w:p w14:paraId="5E34B4B9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2705FEB1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68      </w:t>
            </w:r>
          </w:p>
        </w:tc>
        <w:tc>
          <w:tcPr>
            <w:tcW w:w="1276" w:type="dxa"/>
          </w:tcPr>
          <w:p w14:paraId="2C088BD7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7                     </w:t>
            </w:r>
          </w:p>
        </w:tc>
        <w:tc>
          <w:tcPr>
            <w:tcW w:w="1417" w:type="dxa"/>
          </w:tcPr>
          <w:p w14:paraId="5EE9922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41986384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1B49" w:rsidRPr="008A7B3D" w14:paraId="43DC9272" w14:textId="77777777" w:rsidTr="003E3979">
        <w:tc>
          <w:tcPr>
            <w:tcW w:w="1765" w:type="dxa"/>
          </w:tcPr>
          <w:p w14:paraId="2E352393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val mortality</w:t>
            </w:r>
          </w:p>
        </w:tc>
        <w:tc>
          <w:tcPr>
            <w:tcW w:w="1037" w:type="dxa"/>
          </w:tcPr>
          <w:p w14:paraId="47A2782C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EE90B8C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80   </w:t>
            </w:r>
          </w:p>
        </w:tc>
        <w:tc>
          <w:tcPr>
            <w:tcW w:w="1276" w:type="dxa"/>
          </w:tcPr>
          <w:p w14:paraId="0D6CD25A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45.1   </w:t>
            </w:r>
          </w:p>
        </w:tc>
        <w:tc>
          <w:tcPr>
            <w:tcW w:w="1417" w:type="dxa"/>
          </w:tcPr>
          <w:p w14:paraId="22CE8E07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6</w:t>
            </w:r>
          </w:p>
        </w:tc>
        <w:tc>
          <w:tcPr>
            <w:tcW w:w="2268" w:type="dxa"/>
          </w:tcPr>
          <w:p w14:paraId="692B7962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7e-07 ***</w:t>
            </w:r>
          </w:p>
        </w:tc>
      </w:tr>
      <w:tr w:rsidR="004C1B49" w:rsidRPr="008A7B3D" w14:paraId="1431165A" w14:textId="77777777" w:rsidTr="003E3979">
        <w:tc>
          <w:tcPr>
            <w:tcW w:w="1765" w:type="dxa"/>
          </w:tcPr>
          <w:p w14:paraId="7FEB0430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s</w:t>
            </w:r>
          </w:p>
        </w:tc>
        <w:tc>
          <w:tcPr>
            <w:tcW w:w="1037" w:type="dxa"/>
          </w:tcPr>
          <w:p w14:paraId="760CB167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5FFEA1F2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0    </w:t>
            </w:r>
          </w:p>
        </w:tc>
        <w:tc>
          <w:tcPr>
            <w:tcW w:w="1276" w:type="dxa"/>
          </w:tcPr>
          <w:p w14:paraId="46979F8C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0                     </w:t>
            </w:r>
          </w:p>
        </w:tc>
        <w:tc>
          <w:tcPr>
            <w:tcW w:w="1417" w:type="dxa"/>
          </w:tcPr>
          <w:p w14:paraId="41D0A782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CB70468" w14:textId="77777777" w:rsidR="004C1B49" w:rsidRPr="008A7B3D" w:rsidRDefault="004C1B49" w:rsidP="003E3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3A3324E1" w14:textId="77777777" w:rsidR="004C1B49" w:rsidRPr="008A7B3D" w:rsidRDefault="004C1B49" w:rsidP="004C1B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7B3D">
        <w:rPr>
          <w:rFonts w:ascii="Times New Roman" w:hAnsi="Times New Roman" w:cs="Times New Roman"/>
          <w:color w:val="000000" w:themeColor="text1"/>
          <w:sz w:val="24"/>
          <w:szCs w:val="24"/>
        </w:rPr>
        <w:t>*** = values are significantly different at p= 0.001; ns= values are not significantly different</w:t>
      </w:r>
    </w:p>
    <w:p w14:paraId="571AAFB1" w14:textId="77777777" w:rsidR="004C1B49" w:rsidRPr="008A7B3D" w:rsidRDefault="004C1B49" w:rsidP="004C1B49">
      <w:pPr>
        <w:autoSpaceDE w:val="0"/>
        <w:autoSpaceDN w:val="0"/>
        <w:adjustRightInd w:val="0"/>
        <w:spacing w:after="0" w:line="240" w:lineRule="auto"/>
        <w:rPr>
          <w:rFonts w:ascii="Times New Roman" w:eastAsia="CharisSIL" w:hAnsi="Times New Roman" w:cs="Times New Roman"/>
          <w:b/>
          <w:color w:val="000000" w:themeColor="text1"/>
          <w:sz w:val="24"/>
          <w:szCs w:val="24"/>
        </w:rPr>
      </w:pPr>
    </w:p>
    <w:p w14:paraId="279E4068" w14:textId="77777777" w:rsidR="00D93660" w:rsidRPr="008A7B3D" w:rsidRDefault="00D93660" w:rsidP="00E90B21">
      <w:pPr>
        <w:tabs>
          <w:tab w:val="left" w:pos="34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93660" w:rsidRPr="008A7B3D" w:rsidSect="00FF4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SKS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ymSKS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1222"/>
    <w:rsid w:val="000023B2"/>
    <w:rsid w:val="00057537"/>
    <w:rsid w:val="000763B6"/>
    <w:rsid w:val="000B5ACF"/>
    <w:rsid w:val="00163553"/>
    <w:rsid w:val="001A6BC9"/>
    <w:rsid w:val="001B2F04"/>
    <w:rsid w:val="001B37A2"/>
    <w:rsid w:val="002A32C4"/>
    <w:rsid w:val="002E130B"/>
    <w:rsid w:val="00471623"/>
    <w:rsid w:val="004971C8"/>
    <w:rsid w:val="004C1B49"/>
    <w:rsid w:val="004D23B7"/>
    <w:rsid w:val="004D3BD1"/>
    <w:rsid w:val="004D47FE"/>
    <w:rsid w:val="00531855"/>
    <w:rsid w:val="005E7C10"/>
    <w:rsid w:val="007036D2"/>
    <w:rsid w:val="00712156"/>
    <w:rsid w:val="00794912"/>
    <w:rsid w:val="007E700F"/>
    <w:rsid w:val="008630F8"/>
    <w:rsid w:val="00867347"/>
    <w:rsid w:val="00886AD7"/>
    <w:rsid w:val="008A7B3D"/>
    <w:rsid w:val="008B3E3D"/>
    <w:rsid w:val="008D18BD"/>
    <w:rsid w:val="00963023"/>
    <w:rsid w:val="009939A6"/>
    <w:rsid w:val="009A6048"/>
    <w:rsid w:val="009B2315"/>
    <w:rsid w:val="009B54EB"/>
    <w:rsid w:val="009F2909"/>
    <w:rsid w:val="009F4F1E"/>
    <w:rsid w:val="00A147E9"/>
    <w:rsid w:val="00A41684"/>
    <w:rsid w:val="00A66DD4"/>
    <w:rsid w:val="00AE5FDE"/>
    <w:rsid w:val="00B66B04"/>
    <w:rsid w:val="00B74AD3"/>
    <w:rsid w:val="00C10B6C"/>
    <w:rsid w:val="00C1134C"/>
    <w:rsid w:val="00C47357"/>
    <w:rsid w:val="00D93660"/>
    <w:rsid w:val="00DA65BF"/>
    <w:rsid w:val="00DE1222"/>
    <w:rsid w:val="00DE38D7"/>
    <w:rsid w:val="00DF3D97"/>
    <w:rsid w:val="00E125D3"/>
    <w:rsid w:val="00E34662"/>
    <w:rsid w:val="00E7070E"/>
    <w:rsid w:val="00E8343E"/>
    <w:rsid w:val="00E8774D"/>
    <w:rsid w:val="00E90B21"/>
    <w:rsid w:val="00ED5476"/>
    <w:rsid w:val="00F0065D"/>
    <w:rsid w:val="00FF40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B9FC"/>
  <w15:docId w15:val="{8B9D0E71-6118-4CD8-812C-CF23C3F9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660"/>
    <w:pPr>
      <w:spacing w:after="0" w:line="240" w:lineRule="auto"/>
    </w:pPr>
    <w:rPr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0065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A6BC9"/>
  </w:style>
  <w:style w:type="paragraph" w:customStyle="1" w:styleId="MDPI13authornames">
    <w:name w:val="MDPI_1.3_authornames"/>
    <w:next w:val="Normal"/>
    <w:qFormat/>
    <w:rsid w:val="00ED547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31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ish.botanic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</dc:creator>
  <cp:keywords/>
  <dc:description/>
  <cp:lastModifiedBy>Nicole Rossides</cp:lastModifiedBy>
  <cp:revision>36</cp:revision>
  <dcterms:created xsi:type="dcterms:W3CDTF">2022-03-01T18:25:00Z</dcterms:created>
  <dcterms:modified xsi:type="dcterms:W3CDTF">2022-07-18T08:52:00Z</dcterms:modified>
</cp:coreProperties>
</file>